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726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93"/>
        <w:gridCol w:w="1701"/>
        <w:gridCol w:w="1559"/>
        <w:gridCol w:w="1843"/>
      </w:tblGrid>
      <w:tr w:rsidR="006522CB" w:rsidRPr="0089560C" w:rsidTr="006663C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522CB" w:rsidRPr="0089560C" w:rsidRDefault="006522CB" w:rsidP="006663CE">
            <w:pPr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Compari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522CB" w:rsidRPr="0089560C" w:rsidRDefault="006522CB" w:rsidP="006663CE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esulted Data s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522CB" w:rsidRPr="0089560C" w:rsidRDefault="006522CB" w:rsidP="006663CE">
            <w:pPr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Compari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522CB" w:rsidRPr="0089560C" w:rsidRDefault="006522CB" w:rsidP="006663CE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</w:t>
            </w:r>
            <w:r w:rsidR="00032689">
              <w:rPr>
                <w:b w:val="0"/>
                <w:sz w:val="20"/>
                <w:szCs w:val="20"/>
              </w:rPr>
              <w:t>Resulted Data set</w:t>
            </w:r>
          </w:p>
        </w:tc>
      </w:tr>
      <w:tr w:rsidR="006522CB" w:rsidRPr="0089560C" w:rsidTr="006663CE">
        <w:tc>
          <w:tcPr>
            <w:tcW w:w="2093" w:type="dxa"/>
            <w:tcBorders>
              <w:top w:val="single" w:sz="4" w:space="0" w:color="auto"/>
            </w:tcBorders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6 vs RC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522CB" w:rsidRPr="0089560C" w:rsidRDefault="00032689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D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6 vs SC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522CB" w:rsidRPr="0089560C" w:rsidRDefault="003A3F30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D6</w:t>
            </w:r>
          </w:p>
        </w:tc>
      </w:tr>
      <w:tr w:rsidR="006522CB" w:rsidRPr="0089560C" w:rsidTr="006663CE">
        <w:tc>
          <w:tcPr>
            <w:tcW w:w="2093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12 vsRC1</w:t>
            </w:r>
          </w:p>
        </w:tc>
        <w:tc>
          <w:tcPr>
            <w:tcW w:w="1701" w:type="dxa"/>
          </w:tcPr>
          <w:p w:rsidR="006522CB" w:rsidRPr="0089560C" w:rsidRDefault="00032689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D12</w:t>
            </w:r>
          </w:p>
        </w:tc>
        <w:tc>
          <w:tcPr>
            <w:tcW w:w="1559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12 vsSC1</w:t>
            </w:r>
          </w:p>
        </w:tc>
        <w:tc>
          <w:tcPr>
            <w:tcW w:w="1843" w:type="dxa"/>
          </w:tcPr>
          <w:p w:rsidR="006522CB" w:rsidRPr="0089560C" w:rsidRDefault="003A3F30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D12</w:t>
            </w:r>
          </w:p>
        </w:tc>
      </w:tr>
      <w:tr w:rsidR="006522CB" w:rsidRPr="0089560C" w:rsidTr="006663CE">
        <w:tc>
          <w:tcPr>
            <w:tcW w:w="2093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24 vsRC1</w:t>
            </w:r>
          </w:p>
        </w:tc>
        <w:tc>
          <w:tcPr>
            <w:tcW w:w="1701" w:type="dxa"/>
          </w:tcPr>
          <w:p w:rsidR="006522CB" w:rsidRPr="0089560C" w:rsidRDefault="00032689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D24</w:t>
            </w:r>
          </w:p>
        </w:tc>
        <w:tc>
          <w:tcPr>
            <w:tcW w:w="1559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24 vsSC1</w:t>
            </w:r>
          </w:p>
        </w:tc>
        <w:tc>
          <w:tcPr>
            <w:tcW w:w="1843" w:type="dxa"/>
          </w:tcPr>
          <w:p w:rsidR="006522CB" w:rsidRPr="0089560C" w:rsidRDefault="003A3F30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D24</w:t>
            </w:r>
          </w:p>
        </w:tc>
      </w:tr>
      <w:tr w:rsidR="006522CB" w:rsidRPr="0089560C" w:rsidTr="006663CE">
        <w:tc>
          <w:tcPr>
            <w:tcW w:w="2093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48 vs RC2</w:t>
            </w:r>
          </w:p>
        </w:tc>
        <w:tc>
          <w:tcPr>
            <w:tcW w:w="1701" w:type="dxa"/>
          </w:tcPr>
          <w:p w:rsidR="006522CB" w:rsidRPr="0089560C" w:rsidRDefault="003A3F30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D48</w:t>
            </w:r>
          </w:p>
        </w:tc>
        <w:tc>
          <w:tcPr>
            <w:tcW w:w="1559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48 vs SC2</w:t>
            </w:r>
          </w:p>
        </w:tc>
        <w:tc>
          <w:tcPr>
            <w:tcW w:w="1843" w:type="dxa"/>
          </w:tcPr>
          <w:p w:rsidR="006522CB" w:rsidRPr="0089560C" w:rsidRDefault="003A3F30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D48</w:t>
            </w:r>
          </w:p>
        </w:tc>
      </w:tr>
      <w:tr w:rsidR="006522CB" w:rsidRPr="0089560C" w:rsidTr="006663CE">
        <w:tc>
          <w:tcPr>
            <w:tcW w:w="2093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72 vs RC2</w:t>
            </w:r>
          </w:p>
        </w:tc>
        <w:tc>
          <w:tcPr>
            <w:tcW w:w="1701" w:type="dxa"/>
          </w:tcPr>
          <w:p w:rsidR="006522CB" w:rsidRPr="0089560C" w:rsidRDefault="003A3F30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D72</w:t>
            </w:r>
          </w:p>
        </w:tc>
        <w:tc>
          <w:tcPr>
            <w:tcW w:w="1559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72 vs SC2</w:t>
            </w:r>
          </w:p>
        </w:tc>
        <w:tc>
          <w:tcPr>
            <w:tcW w:w="1843" w:type="dxa"/>
          </w:tcPr>
          <w:p w:rsidR="006522CB" w:rsidRPr="0089560C" w:rsidRDefault="003A3F30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D72</w:t>
            </w:r>
          </w:p>
        </w:tc>
      </w:tr>
      <w:tr w:rsidR="006522CB" w:rsidRPr="0089560C" w:rsidTr="006663CE">
        <w:tc>
          <w:tcPr>
            <w:tcW w:w="2093" w:type="dxa"/>
          </w:tcPr>
          <w:p w:rsidR="006522CB" w:rsidRPr="00995EC9" w:rsidRDefault="006522CB" w:rsidP="006663CE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 xml:space="preserve">R6 vs </w:t>
            </w:r>
            <w:r w:rsidRPr="00995EC9">
              <w:rPr>
                <w:b w:val="0"/>
                <w:sz w:val="20"/>
                <w:szCs w:val="20"/>
              </w:rPr>
              <w:t>S6</w:t>
            </w:r>
          </w:p>
        </w:tc>
        <w:tc>
          <w:tcPr>
            <w:tcW w:w="1701" w:type="dxa"/>
          </w:tcPr>
          <w:p w:rsidR="006522CB" w:rsidRPr="00995EC9" w:rsidRDefault="003A3F30" w:rsidP="006663CE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6</w:t>
            </w:r>
          </w:p>
        </w:tc>
        <w:tc>
          <w:tcPr>
            <w:tcW w:w="1559" w:type="dxa"/>
          </w:tcPr>
          <w:p w:rsidR="006522CB" w:rsidRPr="00995EC9" w:rsidRDefault="006522CB" w:rsidP="006663CE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>R12 vs</w:t>
            </w:r>
            <w:r w:rsidRPr="00995EC9">
              <w:rPr>
                <w:b w:val="0"/>
                <w:sz w:val="20"/>
                <w:szCs w:val="20"/>
              </w:rPr>
              <w:t>S</w:t>
            </w:r>
            <w:r w:rsidRPr="00995EC9">
              <w:rPr>
                <w:rFonts w:hint="eastAsia"/>
                <w:b w:val="0"/>
                <w:sz w:val="20"/>
                <w:szCs w:val="20"/>
              </w:rPr>
              <w:t>1</w:t>
            </w:r>
            <w:r w:rsidRPr="00995EC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6522CB" w:rsidRPr="00995EC9" w:rsidRDefault="003A3F30" w:rsidP="006663CE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12</w:t>
            </w:r>
          </w:p>
        </w:tc>
      </w:tr>
      <w:tr w:rsidR="006522CB" w:rsidRPr="0089560C" w:rsidTr="006663CE">
        <w:tc>
          <w:tcPr>
            <w:tcW w:w="2093" w:type="dxa"/>
          </w:tcPr>
          <w:p w:rsidR="006522CB" w:rsidRPr="00995EC9" w:rsidRDefault="006522CB" w:rsidP="006663CE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>R24 vs</w:t>
            </w:r>
            <w:r w:rsidRPr="00995EC9">
              <w:rPr>
                <w:b w:val="0"/>
                <w:sz w:val="20"/>
                <w:szCs w:val="20"/>
              </w:rPr>
              <w:t>S24</w:t>
            </w:r>
          </w:p>
        </w:tc>
        <w:tc>
          <w:tcPr>
            <w:tcW w:w="1701" w:type="dxa"/>
          </w:tcPr>
          <w:p w:rsidR="006522CB" w:rsidRPr="00995EC9" w:rsidRDefault="003A3F30" w:rsidP="006663CE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24</w:t>
            </w:r>
          </w:p>
        </w:tc>
        <w:tc>
          <w:tcPr>
            <w:tcW w:w="1559" w:type="dxa"/>
          </w:tcPr>
          <w:p w:rsidR="006522CB" w:rsidRPr="00995EC9" w:rsidRDefault="006522CB" w:rsidP="006663CE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>R48 vs</w:t>
            </w:r>
            <w:r w:rsidRPr="00995EC9">
              <w:rPr>
                <w:b w:val="0"/>
                <w:sz w:val="20"/>
                <w:szCs w:val="20"/>
              </w:rPr>
              <w:t>S48</w:t>
            </w:r>
          </w:p>
        </w:tc>
        <w:tc>
          <w:tcPr>
            <w:tcW w:w="1843" w:type="dxa"/>
          </w:tcPr>
          <w:p w:rsidR="006522CB" w:rsidRPr="00995EC9" w:rsidRDefault="003A3F30" w:rsidP="006663CE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48</w:t>
            </w:r>
          </w:p>
        </w:tc>
      </w:tr>
      <w:tr w:rsidR="006522CB" w:rsidRPr="0089560C" w:rsidTr="006663CE">
        <w:tc>
          <w:tcPr>
            <w:tcW w:w="2093" w:type="dxa"/>
          </w:tcPr>
          <w:p w:rsidR="006522CB" w:rsidRPr="00995EC9" w:rsidRDefault="006522CB" w:rsidP="006663CE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 xml:space="preserve">R72 vs </w:t>
            </w:r>
            <w:r w:rsidRPr="00995EC9">
              <w:rPr>
                <w:b w:val="0"/>
                <w:sz w:val="20"/>
                <w:szCs w:val="20"/>
              </w:rPr>
              <w:t>S72</w:t>
            </w:r>
          </w:p>
        </w:tc>
        <w:tc>
          <w:tcPr>
            <w:tcW w:w="1701" w:type="dxa"/>
          </w:tcPr>
          <w:p w:rsidR="006522CB" w:rsidRPr="0089560C" w:rsidRDefault="003A3F30" w:rsidP="006663CE">
            <w:pPr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48</w:t>
            </w:r>
          </w:p>
        </w:tc>
        <w:tc>
          <w:tcPr>
            <w:tcW w:w="1559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522CB" w:rsidRPr="0089560C" w:rsidRDefault="006522CB" w:rsidP="006663CE">
            <w:pPr>
              <w:jc w:val="left"/>
              <w:rPr>
                <w:b w:val="0"/>
                <w:sz w:val="20"/>
                <w:szCs w:val="20"/>
              </w:rPr>
            </w:pPr>
          </w:p>
        </w:tc>
      </w:tr>
    </w:tbl>
    <w:p w:rsidR="00CF14AE" w:rsidRPr="004D2E65" w:rsidRDefault="00593C05" w:rsidP="006663CE">
      <w:pPr>
        <w:ind w:left="120" w:hangingChars="50" w:hanging="120"/>
        <w:rPr>
          <w:rFonts w:hint="eastAsia"/>
          <w:b w:val="0"/>
          <w:sz w:val="22"/>
          <w:szCs w:val="22"/>
        </w:rPr>
      </w:pPr>
      <w:r w:rsidRPr="00EF421E">
        <w:rPr>
          <w:rFonts w:hint="eastAsia"/>
          <w:b w:val="0"/>
        </w:rPr>
        <w:t xml:space="preserve"> </w:t>
      </w:r>
      <w:r w:rsidR="00873918" w:rsidRPr="00B30316">
        <w:rPr>
          <w:sz w:val="22"/>
          <w:szCs w:val="22"/>
        </w:rPr>
        <w:t>Additional</w:t>
      </w:r>
      <w:r w:rsidR="006663CE" w:rsidRPr="00B30316">
        <w:rPr>
          <w:sz w:val="22"/>
          <w:szCs w:val="22"/>
        </w:rPr>
        <w:t xml:space="preserve"> table </w:t>
      </w:r>
      <w:r w:rsidR="00E1660F" w:rsidRPr="00B30316">
        <w:rPr>
          <w:sz w:val="22"/>
          <w:szCs w:val="22"/>
        </w:rPr>
        <w:t>2</w:t>
      </w:r>
      <w:r w:rsidR="006663CE" w:rsidRPr="00B30316">
        <w:rPr>
          <w:sz w:val="22"/>
          <w:szCs w:val="22"/>
        </w:rPr>
        <w:t xml:space="preserve">. </w:t>
      </w:r>
      <w:r w:rsidR="00BC323E" w:rsidRPr="004D2E65">
        <w:rPr>
          <w:rFonts w:hint="eastAsia"/>
          <w:b w:val="0"/>
          <w:sz w:val="22"/>
          <w:szCs w:val="22"/>
        </w:rPr>
        <w:t xml:space="preserve">The </w:t>
      </w:r>
      <w:r w:rsidR="00EF421E" w:rsidRPr="004D2E65">
        <w:rPr>
          <w:rFonts w:eastAsia="AdvTT99c4c969" w:cs="Times New Roman"/>
          <w:b w:val="0"/>
          <w:bCs w:val="0"/>
          <w:color w:val="131413"/>
          <w:sz w:val="22"/>
          <w:szCs w:val="22"/>
        </w:rPr>
        <w:t>pairwise comparisons</w:t>
      </w:r>
      <w:r w:rsidR="00137714" w:rsidRPr="004D2E65">
        <w:rPr>
          <w:rFonts w:eastAsia="AdvTT99c4c969" w:cs="Times New Roman"/>
          <w:b w:val="0"/>
          <w:bCs w:val="0"/>
          <w:color w:val="131413"/>
          <w:sz w:val="22"/>
          <w:szCs w:val="22"/>
        </w:rPr>
        <w:t xml:space="preserve"> between inoculated and control samples for respective</w:t>
      </w:r>
      <w:r w:rsidR="00A91CBB" w:rsidRPr="004D2E65">
        <w:rPr>
          <w:rFonts w:eastAsia="AdvTT99c4c969" w:cs="Times New Roman"/>
          <w:b w:val="0"/>
          <w:bCs w:val="0"/>
          <w:color w:val="131413"/>
          <w:sz w:val="22"/>
          <w:szCs w:val="22"/>
        </w:rPr>
        <w:t xml:space="preserve"> R</w:t>
      </w:r>
      <w:r w:rsidR="00137714" w:rsidRPr="004D2E65">
        <w:rPr>
          <w:rFonts w:eastAsia="AdvTT99c4c969" w:cs="Times New Roman"/>
          <w:b w:val="0"/>
          <w:bCs w:val="0"/>
          <w:color w:val="131413"/>
          <w:sz w:val="22"/>
          <w:szCs w:val="22"/>
        </w:rPr>
        <w:t xml:space="preserve"> and S genotypes, and </w:t>
      </w:r>
      <w:r w:rsidR="00A91CBB" w:rsidRPr="004D2E65">
        <w:rPr>
          <w:rFonts w:eastAsia="AdvTT99c4c969" w:cs="Times New Roman"/>
          <w:b w:val="0"/>
          <w:bCs w:val="0"/>
          <w:color w:val="131413"/>
          <w:sz w:val="22"/>
          <w:szCs w:val="22"/>
        </w:rPr>
        <w:t xml:space="preserve">pairwise comparisons between </w:t>
      </w:r>
      <w:r w:rsidR="00137714" w:rsidRPr="004D2E65">
        <w:rPr>
          <w:rFonts w:eastAsia="AdvTT99c4c969" w:cs="Times New Roman"/>
          <w:b w:val="0"/>
          <w:bCs w:val="0"/>
          <w:color w:val="131413"/>
          <w:sz w:val="22"/>
          <w:szCs w:val="22"/>
        </w:rPr>
        <w:t xml:space="preserve">inoculated samples </w:t>
      </w:r>
      <w:r w:rsidR="00A91CBB" w:rsidRPr="004D2E65">
        <w:rPr>
          <w:rFonts w:eastAsia="AdvTT99c4c969" w:cs="Times New Roman"/>
          <w:b w:val="0"/>
          <w:bCs w:val="0"/>
          <w:color w:val="131413"/>
          <w:sz w:val="22"/>
          <w:szCs w:val="22"/>
        </w:rPr>
        <w:t>from</w:t>
      </w:r>
      <w:r w:rsidR="006663CE" w:rsidRPr="004D2E65">
        <w:rPr>
          <w:rFonts w:eastAsia="AdvTT99c4c969" w:cs="Times New Roman"/>
          <w:b w:val="0"/>
          <w:bCs w:val="0"/>
          <w:color w:val="131413"/>
          <w:sz w:val="22"/>
          <w:szCs w:val="22"/>
        </w:rPr>
        <w:t xml:space="preserve"> R and S genotyps</w:t>
      </w:r>
      <w:r w:rsidRPr="004D2E65">
        <w:rPr>
          <w:rFonts w:eastAsia="AdvTT99c4c969" w:cs="Times New Roman"/>
          <w:b w:val="0"/>
          <w:bCs w:val="0"/>
          <w:color w:val="131413"/>
          <w:sz w:val="22"/>
          <w:szCs w:val="22"/>
        </w:rPr>
        <w:t>.</w:t>
      </w:r>
    </w:p>
    <w:sectPr w:rsidR="00CF14AE" w:rsidRPr="004D2E65" w:rsidSect="00031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7471" w:rsidRDefault="00407471" w:rsidP="002476A8">
      <w:r>
        <w:separator/>
      </w:r>
    </w:p>
  </w:endnote>
  <w:endnote w:type="continuationSeparator" w:id="0">
    <w:p w:rsidR="00407471" w:rsidRDefault="00407471" w:rsidP="002476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ste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99c4c969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7471" w:rsidRDefault="00407471" w:rsidP="002476A8">
      <w:r>
        <w:separator/>
      </w:r>
    </w:p>
  </w:footnote>
  <w:footnote w:type="continuationSeparator" w:id="0">
    <w:p w:rsidR="00407471" w:rsidRDefault="00407471" w:rsidP="002476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76A8"/>
    <w:rsid w:val="00013E23"/>
    <w:rsid w:val="00031679"/>
    <w:rsid w:val="00032689"/>
    <w:rsid w:val="000513CD"/>
    <w:rsid w:val="00137714"/>
    <w:rsid w:val="002476A8"/>
    <w:rsid w:val="002E1DDA"/>
    <w:rsid w:val="002F0249"/>
    <w:rsid w:val="003A3F30"/>
    <w:rsid w:val="003A5127"/>
    <w:rsid w:val="003C4D0B"/>
    <w:rsid w:val="00407471"/>
    <w:rsid w:val="00460C06"/>
    <w:rsid w:val="00461BE2"/>
    <w:rsid w:val="00470BB1"/>
    <w:rsid w:val="00471EB7"/>
    <w:rsid w:val="004D2E65"/>
    <w:rsid w:val="00593C05"/>
    <w:rsid w:val="005C4437"/>
    <w:rsid w:val="006522CB"/>
    <w:rsid w:val="006663CE"/>
    <w:rsid w:val="0069494D"/>
    <w:rsid w:val="006A6F39"/>
    <w:rsid w:val="00725412"/>
    <w:rsid w:val="0072636D"/>
    <w:rsid w:val="00735E0E"/>
    <w:rsid w:val="0079042F"/>
    <w:rsid w:val="007B454F"/>
    <w:rsid w:val="0083775B"/>
    <w:rsid w:val="00860200"/>
    <w:rsid w:val="00866578"/>
    <w:rsid w:val="00873918"/>
    <w:rsid w:val="0093128E"/>
    <w:rsid w:val="009327BC"/>
    <w:rsid w:val="0095789F"/>
    <w:rsid w:val="00985C90"/>
    <w:rsid w:val="009D69A9"/>
    <w:rsid w:val="009F69E9"/>
    <w:rsid w:val="00A53EE5"/>
    <w:rsid w:val="00A91CBB"/>
    <w:rsid w:val="00AE27B7"/>
    <w:rsid w:val="00B30316"/>
    <w:rsid w:val="00B37493"/>
    <w:rsid w:val="00B549CE"/>
    <w:rsid w:val="00BC323E"/>
    <w:rsid w:val="00BC45BC"/>
    <w:rsid w:val="00C3499E"/>
    <w:rsid w:val="00C42CF6"/>
    <w:rsid w:val="00CB2378"/>
    <w:rsid w:val="00D13020"/>
    <w:rsid w:val="00DD3E23"/>
    <w:rsid w:val="00E14A9A"/>
    <w:rsid w:val="00E1660F"/>
    <w:rsid w:val="00E3336E"/>
    <w:rsid w:val="00E5452A"/>
    <w:rsid w:val="00EF421E"/>
    <w:rsid w:val="00F40EFE"/>
    <w:rsid w:val="00F72D59"/>
    <w:rsid w:val="00FA21AD"/>
    <w:rsid w:val="00FE5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6A8"/>
    <w:pPr>
      <w:widowControl w:val="0"/>
      <w:spacing w:before="0" w:beforeAutospacing="0" w:after="0" w:afterAutospacing="0"/>
      <w:jc w:val="both"/>
    </w:pPr>
    <w:rPr>
      <w:rFonts w:ascii="Times New Roman" w:eastAsia="宋体" w:hAnsi="Times New Roman" w:cs="System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7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beforeAutospacing="1" w:after="100" w:afterAutospacing="1"/>
      <w:jc w:val="center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76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76A8"/>
    <w:pPr>
      <w:tabs>
        <w:tab w:val="center" w:pos="4153"/>
        <w:tab w:val="right" w:pos="8306"/>
      </w:tabs>
      <w:snapToGrid w:val="0"/>
      <w:spacing w:before="100" w:beforeAutospacing="1" w:after="100" w:afterAutospacing="1"/>
      <w:jc w:val="left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76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yuning</dc:creator>
  <cp:keywords/>
  <dc:description/>
  <cp:lastModifiedBy>achenyuning</cp:lastModifiedBy>
  <cp:revision>9</cp:revision>
  <dcterms:created xsi:type="dcterms:W3CDTF">2014-04-10T11:09:00Z</dcterms:created>
  <dcterms:modified xsi:type="dcterms:W3CDTF">2014-09-03T02:31:00Z</dcterms:modified>
</cp:coreProperties>
</file>